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920CC" w14:textId="5AE3F741" w:rsidR="00787A99" w:rsidRPr="002F738E" w:rsidRDefault="00787A99" w:rsidP="002F738E">
      <w:pPr>
        <w:jc w:val="center"/>
        <w:rPr>
          <w:rFonts w:ascii="Calibri" w:hAnsi="Calibri" w:cs="Calibri"/>
          <w:b/>
          <w:bCs/>
          <w:lang w:val="en-GB"/>
          <w:rPrChange w:id="0" w:author="Diana Vareta" w:date="2025-10-08T14:13:00Z" w16du:dateUtc="2025-10-08T13:13:00Z">
            <w:rPr>
              <w:lang w:val="en-GB"/>
            </w:rPr>
          </w:rPrChange>
        </w:rPr>
        <w:pPrChange w:id="1" w:author="Diana Vareta" w:date="2025-10-08T14:13:00Z" w16du:dateUtc="2025-10-08T13:13:00Z">
          <w:pPr/>
        </w:pPrChange>
      </w:pPr>
      <w:r w:rsidRPr="002F738E">
        <w:rPr>
          <w:rFonts w:ascii="Calibri" w:hAnsi="Calibri" w:cs="Calibri"/>
          <w:b/>
          <w:bCs/>
          <w:lang w:val="en-GB"/>
          <w:rPrChange w:id="2" w:author="Diana Vareta" w:date="2025-10-08T14:13:00Z" w16du:dateUtc="2025-10-08T13:13:00Z">
            <w:rPr>
              <w:lang w:val="en-GB"/>
            </w:rPr>
          </w:rPrChange>
        </w:rPr>
        <w:t>Factorial representation of the semantic structure of the variables of interest</w:t>
      </w:r>
      <w:del w:id="3" w:author="Diana Vareta" w:date="2025-10-08T14:16:00Z" w16du:dateUtc="2025-10-08T13:16:00Z">
        <w:r w:rsidRPr="002F738E" w:rsidDel="00095015">
          <w:rPr>
            <w:rFonts w:ascii="Calibri" w:hAnsi="Calibri" w:cs="Calibri"/>
            <w:b/>
            <w:bCs/>
            <w:lang w:val="en-GB"/>
            <w:rPrChange w:id="4" w:author="Diana Vareta" w:date="2025-10-08T14:13:00Z" w16du:dateUtc="2025-10-08T13:13:00Z">
              <w:rPr>
                <w:lang w:val="en-GB"/>
              </w:rPr>
            </w:rPrChange>
          </w:rPr>
          <w:delText>.</w:delText>
        </w:r>
      </w:del>
    </w:p>
    <w:p w14:paraId="29052CBA" w14:textId="77777777" w:rsidR="002F738E" w:rsidRDefault="002F738E">
      <w:pPr>
        <w:rPr>
          <w:ins w:id="5" w:author="Diana Vareta" w:date="2025-10-08T14:13:00Z" w16du:dateUtc="2025-10-08T13:13:00Z"/>
        </w:rPr>
      </w:pPr>
    </w:p>
    <w:p w14:paraId="71D78526" w14:textId="77777777" w:rsidR="002F738E" w:rsidRDefault="002F738E">
      <w:pPr>
        <w:rPr>
          <w:ins w:id="6" w:author="Diana Vareta" w:date="2025-10-08T14:13:00Z" w16du:dateUtc="2025-10-08T13:13:00Z"/>
        </w:rPr>
      </w:pPr>
    </w:p>
    <w:p w14:paraId="537F9DEA" w14:textId="349FC894" w:rsidR="002F738E" w:rsidRPr="002F738E" w:rsidRDefault="002F738E" w:rsidP="002F738E">
      <w:pPr>
        <w:spacing w:line="360" w:lineRule="auto"/>
        <w:jc w:val="both"/>
        <w:rPr>
          <w:ins w:id="7" w:author="Diana Vareta" w:date="2025-10-08T14:13:00Z"/>
          <w:rFonts w:ascii="Calibri" w:hAnsi="Calibri" w:cs="Calibri"/>
          <w:lang w:val="en-US"/>
          <w:rPrChange w:id="8" w:author="Diana Vareta" w:date="2025-10-08T14:13:00Z" w16du:dateUtc="2025-10-08T13:13:00Z">
            <w:rPr>
              <w:ins w:id="9" w:author="Diana Vareta" w:date="2025-10-08T14:13:00Z"/>
            </w:rPr>
          </w:rPrChange>
        </w:rPr>
        <w:pPrChange w:id="10" w:author="Diana Vareta" w:date="2025-10-08T14:13:00Z" w16du:dateUtc="2025-10-08T13:13:00Z">
          <w:pPr/>
        </w:pPrChange>
      </w:pPr>
      <w:ins w:id="11" w:author="Diana Vareta" w:date="2025-10-08T14:13:00Z">
        <w:r w:rsidRPr="002F738E">
          <w:rPr>
            <w:rFonts w:ascii="Calibri" w:hAnsi="Calibri" w:cs="Calibri"/>
            <w:lang w:val="en-US"/>
            <w:rPrChange w:id="12" w:author="Diana Vareta" w:date="2025-10-08T14:13:00Z" w16du:dateUtc="2025-10-08T13:13:00Z">
              <w:rPr/>
            </w:rPrChange>
          </w:rPr>
          <w:t xml:space="preserve">The figure </w:t>
        </w:r>
      </w:ins>
      <w:ins w:id="13" w:author="Diana Vareta" w:date="2025-10-08T14:13:00Z" w16du:dateUtc="2025-10-08T13:13:00Z">
        <w:r>
          <w:rPr>
            <w:rFonts w:ascii="Calibri" w:hAnsi="Calibri" w:cs="Calibri"/>
            <w:lang w:val="en-US"/>
          </w:rPr>
          <w:t xml:space="preserve">below </w:t>
        </w:r>
      </w:ins>
      <w:ins w:id="14" w:author="Diana Vareta" w:date="2025-10-08T14:13:00Z">
        <w:r w:rsidRPr="002F738E">
          <w:rPr>
            <w:rFonts w:ascii="Calibri" w:hAnsi="Calibri" w:cs="Calibri"/>
            <w:lang w:val="en-US"/>
            <w:rPrChange w:id="15" w:author="Diana Vareta" w:date="2025-10-08T14:13:00Z" w16du:dateUtc="2025-10-08T13:13:00Z">
              <w:rPr/>
            </w:rPrChange>
          </w:rPr>
          <w:t xml:space="preserve">shows a correspondence factorial analysis (CFA) in which the variables of interest are projected as points onto the factorial plane defined by the lexical structure. Each point represents a category of a variable, namely document type, year, author, and thematic area. </w:t>
        </w:r>
      </w:ins>
    </w:p>
    <w:p w14:paraId="39917B92" w14:textId="568FA4D7" w:rsidR="005E2437" w:rsidRDefault="0043153D" w:rsidP="002F738E">
      <w:pPr>
        <w:spacing w:line="360" w:lineRule="auto"/>
        <w:jc w:val="both"/>
        <w:rPr>
          <w:ins w:id="16" w:author="Diana Vareta" w:date="2025-10-08T14:15:00Z" w16du:dateUtc="2025-10-08T13:15:00Z"/>
          <w:rFonts w:ascii="Calibri" w:hAnsi="Calibri" w:cs="Calibri"/>
          <w:lang w:val="en-US"/>
        </w:rPr>
      </w:pPr>
      <w:ins w:id="17" w:author="Diana Vareta" w:date="2025-10-08T14:16:00Z" w16du:dateUtc="2025-10-08T13:16:00Z">
        <w:r w:rsidRPr="0043153D">
          <w:rPr>
            <w:rFonts w:ascii="Calibri" w:hAnsi="Calibri" w:cs="Calibri"/>
            <w:lang w:val="en-US"/>
          </w:rPr>
          <w:t>Colors</w:t>
        </w:r>
      </w:ins>
      <w:ins w:id="18" w:author="Diana Vareta" w:date="2025-10-08T14:13:00Z">
        <w:r w:rsidR="002F738E" w:rsidRPr="002F738E">
          <w:rPr>
            <w:rFonts w:ascii="Calibri" w:hAnsi="Calibri" w:cs="Calibri"/>
            <w:lang w:val="en-US"/>
            <w:rPrChange w:id="19" w:author="Diana Vareta" w:date="2025-10-08T14:13:00Z" w16du:dateUtc="2025-10-08T13:13:00Z">
              <w:rPr/>
            </w:rPrChange>
          </w:rPr>
          <w:t xml:space="preserve"> group categories by t</w:t>
        </w:r>
        <w:r w:rsidR="002F738E" w:rsidRPr="00FF6A17">
          <w:rPr>
            <w:rFonts w:ascii="Calibri" w:hAnsi="Calibri" w:cs="Calibri"/>
            <w:lang w:val="en-US"/>
            <w:rPrChange w:id="20" w:author="Diana Vareta" w:date="2025-10-08T14:14:00Z" w16du:dateUtc="2025-10-08T13:14:00Z">
              <w:rPr>
                <w:i/>
                <w:iCs/>
              </w:rPr>
            </w:rPrChange>
          </w:rPr>
          <w:t xml:space="preserve">he </w:t>
        </w:r>
      </w:ins>
      <w:ins w:id="21" w:author="Diana Vareta" w:date="2025-10-08T14:14:00Z" w16du:dateUtc="2025-10-08T13:14:00Z">
        <w:r w:rsidR="005A0058" w:rsidRPr="005A0058">
          <w:rPr>
            <w:rFonts w:ascii="Calibri" w:hAnsi="Calibri" w:cs="Calibri"/>
            <w:lang w:val="en-US"/>
            <w:rPrChange w:id="22" w:author="Diana Vareta" w:date="2025-10-08T14:14:00Z" w16du:dateUtc="2025-10-08T13:14:00Z">
              <w:rPr>
                <w:rFonts w:ascii="Calibri" w:hAnsi="Calibri" w:cs="Calibri"/>
                <w:i/>
                <w:iCs/>
                <w:lang w:val="en-US"/>
              </w:rPr>
            </w:rPrChange>
          </w:rPr>
          <w:t xml:space="preserve">descending hierarchical classification </w:t>
        </w:r>
        <w:r w:rsidR="005A0058" w:rsidRPr="005A0058">
          <w:rPr>
            <w:rFonts w:ascii="Calibri" w:hAnsi="Calibri" w:cs="Calibri"/>
            <w:lang w:val="en-US"/>
            <w:rPrChange w:id="23" w:author="Diana Vareta" w:date="2025-10-08T14:14:00Z" w16du:dateUtc="2025-10-08T13:14:00Z">
              <w:rPr>
                <w:rFonts w:ascii="Calibri" w:hAnsi="Calibri" w:cs="Calibri"/>
                <w:i/>
                <w:iCs/>
                <w:lang w:val="en-US"/>
              </w:rPr>
            </w:rPrChange>
          </w:rPr>
          <w:t>(</w:t>
        </w:r>
      </w:ins>
      <w:ins w:id="24" w:author="Diana Vareta" w:date="2025-10-08T14:13:00Z">
        <w:r w:rsidR="002F738E" w:rsidRPr="00FF6A17">
          <w:rPr>
            <w:rFonts w:ascii="Calibri" w:hAnsi="Calibri" w:cs="Calibri"/>
            <w:lang w:val="en-US"/>
            <w:rPrChange w:id="25" w:author="Diana Vareta" w:date="2025-10-08T14:14:00Z" w16du:dateUtc="2025-10-08T13:14:00Z">
              <w:rPr>
                <w:i/>
                <w:iCs/>
              </w:rPr>
            </w:rPrChange>
          </w:rPr>
          <w:t>DHC</w:t>
        </w:r>
      </w:ins>
      <w:ins w:id="26" w:author="Diana Vareta" w:date="2025-10-08T14:14:00Z" w16du:dateUtc="2025-10-08T13:14:00Z">
        <w:r w:rsidR="005A0058">
          <w:rPr>
            <w:rFonts w:ascii="Calibri" w:hAnsi="Calibri" w:cs="Calibri"/>
            <w:lang w:val="en-US"/>
          </w:rPr>
          <w:t>)</w:t>
        </w:r>
      </w:ins>
      <w:ins w:id="27" w:author="Diana Vareta" w:date="2025-10-08T14:13:00Z">
        <w:r w:rsidR="002F738E" w:rsidRPr="00FF6A17">
          <w:rPr>
            <w:rFonts w:ascii="Calibri" w:hAnsi="Calibri" w:cs="Calibri"/>
            <w:lang w:val="en-US"/>
            <w:rPrChange w:id="28" w:author="Diana Vareta" w:date="2025-10-08T14:14:00Z" w16du:dateUtc="2025-10-08T13:14:00Z">
              <w:rPr>
                <w:i/>
                <w:iCs/>
              </w:rPr>
            </w:rPrChange>
          </w:rPr>
          <w:t xml:space="preserve"> class with which they are most strongly associated</w:t>
        </w:r>
        <w:r w:rsidR="002F738E" w:rsidRPr="002F738E">
          <w:rPr>
            <w:rFonts w:ascii="Calibri" w:hAnsi="Calibri" w:cs="Calibri"/>
            <w:i/>
            <w:iCs/>
            <w:lang w:val="en-US"/>
            <w:rPrChange w:id="29" w:author="Diana Vareta" w:date="2025-10-08T14:13:00Z" w16du:dateUtc="2025-10-08T13:13:00Z">
              <w:rPr>
                <w:i/>
                <w:iCs/>
              </w:rPr>
            </w:rPrChange>
          </w:rPr>
          <w:t xml:space="preserve">, </w:t>
        </w:r>
        <w:r w:rsidR="002F738E" w:rsidRPr="002F738E">
          <w:rPr>
            <w:rFonts w:ascii="Calibri" w:hAnsi="Calibri" w:cs="Calibri"/>
            <w:lang w:val="en-US"/>
            <w:rPrChange w:id="30" w:author="Diana Vareta" w:date="2025-10-08T14:13:00Z" w16du:dateUtc="2025-10-08T13:13:00Z">
              <w:rPr/>
            </w:rPrChange>
          </w:rPr>
          <w:t xml:space="preserve">and size indicates their frequency in the corpus (with larger sizes indicating more frequent occurrences). The axes (Factor 1, Factor 2) </w:t>
        </w:r>
      </w:ins>
      <w:ins w:id="31" w:author="Diana Vareta" w:date="2025-10-08T14:16:00Z" w16du:dateUtc="2025-10-08T13:16:00Z">
        <w:r w:rsidRPr="0043153D">
          <w:rPr>
            <w:rFonts w:ascii="Calibri" w:hAnsi="Calibri" w:cs="Calibri"/>
            <w:lang w:val="en-US"/>
          </w:rPr>
          <w:t>summarize</w:t>
        </w:r>
      </w:ins>
      <w:ins w:id="32" w:author="Diana Vareta" w:date="2025-10-08T14:13:00Z">
        <w:r w:rsidR="002F738E" w:rsidRPr="002F738E">
          <w:rPr>
            <w:rFonts w:ascii="Calibri" w:hAnsi="Calibri" w:cs="Calibri"/>
            <w:lang w:val="en-US"/>
            <w:rPrChange w:id="33" w:author="Diana Vareta" w:date="2025-10-08T14:13:00Z" w16du:dateUtc="2025-10-08T13:13:00Z">
              <w:rPr/>
            </w:rPrChange>
          </w:rPr>
          <w:t xml:space="preserve"> the main semantic contrasts; the percentages indicate how much of the overall association pattern each dimension captures. </w:t>
        </w:r>
      </w:ins>
    </w:p>
    <w:p w14:paraId="61DA0F32" w14:textId="57ECFC22" w:rsidR="002F738E" w:rsidRPr="002F738E" w:rsidRDefault="002F738E" w:rsidP="002F738E">
      <w:pPr>
        <w:spacing w:line="360" w:lineRule="auto"/>
        <w:jc w:val="both"/>
        <w:rPr>
          <w:ins w:id="34" w:author="Diana Vareta" w:date="2025-10-08T14:13:00Z"/>
          <w:rFonts w:ascii="Calibri" w:hAnsi="Calibri" w:cs="Calibri"/>
          <w:lang w:val="en-US"/>
          <w:rPrChange w:id="35" w:author="Diana Vareta" w:date="2025-10-08T14:13:00Z" w16du:dateUtc="2025-10-08T13:13:00Z">
            <w:rPr>
              <w:ins w:id="36" w:author="Diana Vareta" w:date="2025-10-08T14:13:00Z"/>
            </w:rPr>
          </w:rPrChange>
        </w:rPr>
        <w:pPrChange w:id="37" w:author="Diana Vareta" w:date="2025-10-08T14:13:00Z" w16du:dateUtc="2025-10-08T13:13:00Z">
          <w:pPr/>
        </w:pPrChange>
      </w:pPr>
      <w:ins w:id="38" w:author="Diana Vareta" w:date="2025-10-08T14:13:00Z">
        <w:r w:rsidRPr="002F738E">
          <w:rPr>
            <w:rFonts w:ascii="Calibri" w:hAnsi="Calibri" w:cs="Calibri"/>
            <w:lang w:val="en-US"/>
            <w:rPrChange w:id="39" w:author="Diana Vareta" w:date="2025-10-08T14:13:00Z" w16du:dateUtc="2025-10-08T13:13:00Z">
              <w:rPr/>
            </w:rPrChange>
          </w:rPr>
          <w:t>Categories plotted closer together are more strongly associated with those lexical environments.</w:t>
        </w:r>
      </w:ins>
    </w:p>
    <w:p w14:paraId="2BB069EE" w14:textId="69B22237" w:rsidR="00EA17FC" w:rsidRDefault="00787A99"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CAD4CCB" wp14:editId="76915C1D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2853055" cy="2853055"/>
            <wp:effectExtent l="0" t="0" r="4445" b="4445"/>
            <wp:wrapSquare wrapText="bothSides"/>
            <wp:docPr id="1737040518" name="Imagem 3" descr="Uma imagem com texto, diagrama, file, captura de ecrã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040518" name="Imagem 3" descr="Uma imagem com texto, diagrama, file, captura de ecrã&#10;&#10;Os conteúdos gerados por IA poderão estar incorretos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055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A17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iana Vareta">
    <w15:presenceInfo w15:providerId="AD" w15:userId="S::dvareta@egasmoniz.edu.pt::3d135844-ed74-4b77-8c56-2a0364b0b4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A99"/>
    <w:rsid w:val="00071FFE"/>
    <w:rsid w:val="00095015"/>
    <w:rsid w:val="002F738E"/>
    <w:rsid w:val="003A0873"/>
    <w:rsid w:val="0043153D"/>
    <w:rsid w:val="004F5F52"/>
    <w:rsid w:val="005A0058"/>
    <w:rsid w:val="005E2437"/>
    <w:rsid w:val="00722859"/>
    <w:rsid w:val="00787A99"/>
    <w:rsid w:val="008D6B14"/>
    <w:rsid w:val="00C04E2D"/>
    <w:rsid w:val="00D51FAF"/>
    <w:rsid w:val="00EA17FC"/>
    <w:rsid w:val="00FF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077C9"/>
  <w15:chartTrackingRefBased/>
  <w15:docId w15:val="{BB4C7851-8CEC-4B72-99BC-E359242BA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A99"/>
  </w:style>
  <w:style w:type="paragraph" w:styleId="Ttulo1">
    <w:name w:val="heading 1"/>
    <w:basedOn w:val="Normal"/>
    <w:next w:val="Normal"/>
    <w:link w:val="Ttulo1Carter"/>
    <w:uiPriority w:val="9"/>
    <w:qFormat/>
    <w:rsid w:val="00787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87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87A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87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87A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87A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87A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87A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87A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87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87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87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87A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87A9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87A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87A9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87A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87A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87A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87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87A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87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87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87A9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87A9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787A9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87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87A9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87A99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2F73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5</Words>
  <Characters>733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8</cp:revision>
  <dcterms:created xsi:type="dcterms:W3CDTF">2025-10-08T12:25:00Z</dcterms:created>
  <dcterms:modified xsi:type="dcterms:W3CDTF">2025-10-08T13:16:00Z</dcterms:modified>
</cp:coreProperties>
</file>